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2E83E8" w14:textId="77777777" w:rsidR="00C936A2" w:rsidRPr="00882DE2" w:rsidRDefault="00C936A2" w:rsidP="00C936A2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E7C5C">
        <w:rPr>
          <w:rFonts w:ascii="Times New Roman" w:hAnsi="Times New Roman" w:cs="Times New Roman"/>
          <w:b/>
          <w:bCs/>
          <w:sz w:val="28"/>
          <w:szCs w:val="28"/>
        </w:rPr>
        <w:t>Comparing the Metabolomic Landscape of Polycystic Ovary Syndrome within Urban and Rural Environments</w:t>
      </w:r>
    </w:p>
    <w:p w14:paraId="798728AE" w14:textId="77777777" w:rsidR="00C936A2" w:rsidRDefault="00C936A2" w:rsidP="00C936A2">
      <w:pPr>
        <w:spacing w:line="360" w:lineRule="auto"/>
        <w:jc w:val="both"/>
        <w:rPr>
          <w:rFonts w:ascii="Times New Roman" w:hAnsi="Times New Roman" w:cs="Times New Roman"/>
          <w:vertAlign w:val="superscript"/>
        </w:rPr>
      </w:pPr>
      <w:r w:rsidRPr="00AC5D82">
        <w:rPr>
          <w:rFonts w:ascii="Times New Roman" w:hAnsi="Times New Roman" w:cs="Times New Roman"/>
        </w:rPr>
        <w:t>Jalpa Patel</w:t>
      </w:r>
      <w:r w:rsidRPr="00ED3A63">
        <w:rPr>
          <w:rFonts w:ascii="Times New Roman" w:hAnsi="Times New Roman" w:cs="Times New Roman"/>
          <w:vertAlign w:val="superscript"/>
        </w:rPr>
        <w:t>1</w:t>
      </w:r>
      <w:r w:rsidRPr="00AC5D8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Hiral </w:t>
      </w:r>
      <w:r w:rsidRPr="00830AC2">
        <w:rPr>
          <w:rFonts w:ascii="Times New Roman" w:hAnsi="Times New Roman" w:cs="Times New Roman"/>
        </w:rPr>
        <w:t>Chaudhary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</w:t>
      </w:r>
      <w:r>
        <w:t xml:space="preserve"> </w:t>
      </w:r>
      <w:r w:rsidRPr="006B410F">
        <w:rPr>
          <w:rFonts w:ascii="Times New Roman" w:hAnsi="Times New Roman" w:cs="Times New Roman"/>
        </w:rPr>
        <w:t>Abhishek Chudasama</w:t>
      </w:r>
      <w:r>
        <w:rPr>
          <w:rFonts w:ascii="Times New Roman" w:hAnsi="Times New Roman" w:cs="Times New Roman"/>
          <w:vertAlign w:val="superscript"/>
        </w:rPr>
        <w:t>1</w:t>
      </w:r>
      <w:r w:rsidRPr="006B410F">
        <w:rPr>
          <w:rFonts w:ascii="Times New Roman" w:hAnsi="Times New Roman" w:cs="Times New Roman"/>
        </w:rPr>
        <w:t>, Jaydeep Panchal</w:t>
      </w:r>
      <w:r>
        <w:rPr>
          <w:rFonts w:ascii="Times New Roman" w:hAnsi="Times New Roman" w:cs="Times New Roman"/>
          <w:vertAlign w:val="superscript"/>
        </w:rPr>
        <w:t>2</w:t>
      </w:r>
      <w:r w:rsidRPr="006B410F">
        <w:rPr>
          <w:rFonts w:ascii="Times New Roman" w:hAnsi="Times New Roman" w:cs="Times New Roman"/>
        </w:rPr>
        <w:t>,</w:t>
      </w:r>
      <w:r w:rsidRPr="006B410F">
        <w:t xml:space="preserve"> </w:t>
      </w:r>
      <w:r w:rsidRPr="00FC0D91">
        <w:rPr>
          <w:rFonts w:ascii="Times New Roman" w:hAnsi="Times New Roman" w:cs="Times New Roman"/>
        </w:rPr>
        <w:t>Akanksha Trivedi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r w:rsidRPr="00750CF1">
        <w:rPr>
          <w:rFonts w:ascii="Times New Roman" w:hAnsi="Times New Roman" w:cs="Times New Roman"/>
        </w:rPr>
        <w:t>Sonal Panchal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/>
        </w:rPr>
        <w:t>,</w:t>
      </w:r>
      <w:r>
        <w:rPr>
          <w:rFonts w:ascii="Times New Roman" w:hAnsi="Times New Roman" w:cs="Times New Roman"/>
        </w:rPr>
        <w:t xml:space="preserve"> Trupti Joshi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, </w:t>
      </w:r>
      <w:r w:rsidRPr="00830AC2">
        <w:rPr>
          <w:rFonts w:ascii="Times New Roman" w:hAnsi="Times New Roman" w:cs="Times New Roman"/>
        </w:rPr>
        <w:t>Rushikesh</w:t>
      </w:r>
      <w:r w:rsidRPr="00AC5D82">
        <w:rPr>
          <w:rFonts w:ascii="Times New Roman" w:hAnsi="Times New Roman" w:cs="Times New Roman"/>
        </w:rPr>
        <w:t xml:space="preserve"> Joshi</w:t>
      </w:r>
      <w:r w:rsidRPr="00ED3A63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*</w:t>
      </w:r>
    </w:p>
    <w:p w14:paraId="51308D67" w14:textId="77777777" w:rsidR="00C936A2" w:rsidRDefault="00C936A2" w:rsidP="00C936A2">
      <w:pPr>
        <w:spacing w:line="360" w:lineRule="auto"/>
        <w:jc w:val="both"/>
        <w:rPr>
          <w:rFonts w:ascii="Times New Roman" w:hAnsi="Times New Roman" w:cs="Times New Roman"/>
          <w:vertAlign w:val="superscript"/>
        </w:rPr>
      </w:pPr>
    </w:p>
    <w:p w14:paraId="4EAD7B5D" w14:textId="77777777" w:rsidR="00C936A2" w:rsidRDefault="00C936A2" w:rsidP="00C936A2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7D59ED">
        <w:rPr>
          <w:rFonts w:ascii="Times New Roman" w:hAnsi="Times New Roman" w:cs="Times New Roman"/>
        </w:rPr>
        <w:t>Department of Biochemistry and Forensic Science, University School of Sciences, Gujarat University, Ahmedabad-380009, Gujarat, India</w:t>
      </w:r>
      <w:r>
        <w:rPr>
          <w:rFonts w:ascii="Times New Roman" w:hAnsi="Times New Roman" w:cs="Times New Roman"/>
        </w:rPr>
        <w:t>.</w:t>
      </w:r>
    </w:p>
    <w:p w14:paraId="70627B8B" w14:textId="77777777" w:rsidR="00C936A2" w:rsidRDefault="00C936A2" w:rsidP="00C936A2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Advait Theragnostics Pvt Ltd, Ahmedabad- 380009, Gujarat, India.</w:t>
      </w:r>
    </w:p>
    <w:p w14:paraId="0D2A7EC2" w14:textId="77777777" w:rsidR="00C936A2" w:rsidRDefault="00C936A2" w:rsidP="00C936A2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3171F5">
        <w:rPr>
          <w:rFonts w:ascii="Times New Roman" w:hAnsi="Times New Roman" w:cs="Times New Roman"/>
        </w:rPr>
        <w:t>Dr. Nagori's Institute for Infertility and IVF, Ahmedabad</w:t>
      </w:r>
      <w:r>
        <w:rPr>
          <w:rFonts w:ascii="Times New Roman" w:hAnsi="Times New Roman" w:cs="Times New Roman"/>
        </w:rPr>
        <w:t>-380009</w:t>
      </w:r>
      <w:r w:rsidRPr="003171F5">
        <w:rPr>
          <w:rFonts w:ascii="Times New Roman" w:hAnsi="Times New Roman" w:cs="Times New Roman"/>
        </w:rPr>
        <w:t>, Gujarat, India.</w:t>
      </w:r>
    </w:p>
    <w:p w14:paraId="324D8450" w14:textId="77777777" w:rsidR="00C936A2" w:rsidRDefault="00C936A2" w:rsidP="00C936A2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Urmi Hospital, Umreth-388220, Anand, Gujarat, India.</w:t>
      </w:r>
    </w:p>
    <w:p w14:paraId="62D9AE80" w14:textId="77777777" w:rsidR="00C936A2" w:rsidRPr="004C2167" w:rsidRDefault="00C936A2" w:rsidP="00C936A2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4C2167">
        <w:rPr>
          <w:rFonts w:ascii="Times New Roman" w:hAnsi="Times New Roman" w:cs="Times New Roman"/>
          <w:b/>
          <w:bCs/>
          <w:color w:val="000000" w:themeColor="text1"/>
        </w:rPr>
        <w:t xml:space="preserve">*Correspondence: </w:t>
      </w:r>
    </w:p>
    <w:p w14:paraId="5408629A" w14:textId="77777777" w:rsidR="00C936A2" w:rsidRPr="004C2167" w:rsidRDefault="00C936A2" w:rsidP="00C936A2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IN" w:bidi="hi-IN"/>
        </w:rPr>
      </w:pPr>
      <w:r w:rsidRPr="004C2167">
        <w:rPr>
          <w:rFonts w:ascii="Times New Roman" w:hAnsi="Times New Roman" w:cs="Times New Roman"/>
          <w:color w:val="000000" w:themeColor="text1"/>
        </w:rPr>
        <w:t>Dr. Rushikesh Joshi,</w:t>
      </w:r>
      <w:r w:rsidRPr="004C216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>​</w:t>
      </w:r>
    </w:p>
    <w:p w14:paraId="60BBA2AF" w14:textId="77777777" w:rsidR="00C936A2" w:rsidRPr="004C2167" w:rsidRDefault="00C936A2" w:rsidP="00C936A2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IN" w:bidi="hi-IN"/>
        </w:rPr>
      </w:pP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>Assistant Professor,</w:t>
      </w:r>
    </w:p>
    <w:p w14:paraId="195CED44" w14:textId="77777777" w:rsidR="00C936A2" w:rsidRPr="004C2167" w:rsidRDefault="00C936A2" w:rsidP="00C936A2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IN" w:bidi="hi-IN"/>
        </w:rPr>
      </w:pP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 xml:space="preserve">Department of Biochemistry &amp; Forensic Science, </w:t>
      </w:r>
    </w:p>
    <w:p w14:paraId="1D070D71" w14:textId="77777777" w:rsidR="00C936A2" w:rsidRPr="004C2167" w:rsidRDefault="00C936A2" w:rsidP="00C936A2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IN" w:bidi="hi-IN"/>
        </w:rPr>
      </w:pP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 xml:space="preserve">University School of Sciences, </w:t>
      </w:r>
    </w:p>
    <w:p w14:paraId="329B6352" w14:textId="77777777" w:rsidR="00C936A2" w:rsidRPr="004C2167" w:rsidRDefault="00C936A2" w:rsidP="00C936A2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IN" w:bidi="hi-IN"/>
        </w:rPr>
      </w:pP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>Gujarat University, Ahmedabad-380009, India.</w:t>
      </w:r>
    </w:p>
    <w:p w14:paraId="0E3E0E45" w14:textId="77777777" w:rsidR="00C936A2" w:rsidRDefault="00C936A2" w:rsidP="00C936A2">
      <w:pPr>
        <w:spacing w:line="360" w:lineRule="auto"/>
        <w:jc w:val="both"/>
        <w:rPr>
          <w:rStyle w:val="Hyperlink"/>
          <w:rFonts w:ascii="Times New Roman" w:eastAsia="Times New Roman" w:hAnsi="Times New Roman" w:cs="Times New Roman"/>
          <w:color w:val="156082" w:themeColor="accent1"/>
          <w:lang w:eastAsia="en-IN" w:bidi="hi-IN"/>
        </w:rPr>
      </w:pP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 xml:space="preserve">Email ID: </w:t>
      </w:r>
      <w:hyperlink r:id="rId4" w:history="1">
        <w:r w:rsidRPr="009B7B3A">
          <w:rPr>
            <w:rStyle w:val="Hyperlink"/>
            <w:rFonts w:ascii="Times New Roman" w:eastAsia="Times New Roman" w:hAnsi="Times New Roman" w:cs="Times New Roman"/>
            <w:color w:val="0070C0"/>
            <w:lang w:eastAsia="en-IN" w:bidi="hi-IN"/>
          </w:rPr>
          <w:t>rushikeshjoshi@gujaratuniversity.ac.in</w:t>
        </w:r>
      </w:hyperlink>
      <w:r w:rsidRPr="009B7B3A">
        <w:rPr>
          <w:rFonts w:ascii="Times New Roman" w:eastAsia="Times New Roman" w:hAnsi="Times New Roman" w:cs="Times New Roman"/>
          <w:color w:val="0070C0"/>
          <w:lang w:eastAsia="en-IN" w:bidi="hi-IN"/>
        </w:rPr>
        <w:t xml:space="preserve"> </w:t>
      </w:r>
    </w:p>
    <w:p w14:paraId="7DB6197F" w14:textId="77777777" w:rsidR="00C936A2" w:rsidRPr="00AA236D" w:rsidRDefault="00C936A2" w:rsidP="00C936A2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AA236D">
        <w:rPr>
          <w:rFonts w:ascii="Times New Roman" w:hAnsi="Times New Roman" w:cs="Times New Roman"/>
          <w:b/>
          <w:bCs/>
          <w:color w:val="000000" w:themeColor="text1"/>
        </w:rPr>
        <w:t>Author’s information</w:t>
      </w:r>
    </w:p>
    <w:p w14:paraId="4DFD1253" w14:textId="77777777" w:rsidR="00C936A2" w:rsidRPr="00AA236D" w:rsidRDefault="00C936A2" w:rsidP="00C936A2">
      <w:pPr>
        <w:spacing w:after="0" w:line="360" w:lineRule="auto"/>
        <w:rPr>
          <w:rFonts w:ascii="Times New Roman" w:hAnsi="Times New Roman" w:cs="Times New Roman"/>
          <w:color w:val="156082" w:themeColor="accent1"/>
        </w:rPr>
      </w:pPr>
      <w:r w:rsidRPr="00AA236D">
        <w:rPr>
          <w:rFonts w:ascii="Times New Roman" w:hAnsi="Times New Roman" w:cs="Times New Roman"/>
        </w:rPr>
        <w:t>Jalpa Patel:</w:t>
      </w:r>
      <w:r>
        <w:rPr>
          <w:rFonts w:ascii="Times New Roman" w:hAnsi="Times New Roman" w:cs="Times New Roman"/>
        </w:rPr>
        <w:t xml:space="preserve"> </w:t>
      </w:r>
      <w:hyperlink r:id="rId5" w:history="1">
        <w:r w:rsidRPr="0093080D">
          <w:rPr>
            <w:rStyle w:val="Hyperlink"/>
            <w:rFonts w:ascii="Times New Roman" w:hAnsi="Times New Roman" w:cs="Times New Roman"/>
            <w:color w:val="0070C0"/>
          </w:rPr>
          <w:t>jalpa.patel515@gmail.com</w:t>
        </w:r>
      </w:hyperlink>
    </w:p>
    <w:p w14:paraId="00B4D74B" w14:textId="77777777" w:rsidR="00C936A2" w:rsidRDefault="00C936A2" w:rsidP="00C936A2">
      <w:pPr>
        <w:spacing w:after="0" w:line="360" w:lineRule="auto"/>
        <w:rPr>
          <w:rFonts w:ascii="Times New Roman" w:hAnsi="Times New Roman" w:cs="Times New Roman"/>
          <w:color w:val="0070C0"/>
        </w:rPr>
      </w:pPr>
      <w:r w:rsidRPr="00AA236D">
        <w:rPr>
          <w:rFonts w:ascii="Times New Roman" w:hAnsi="Times New Roman" w:cs="Times New Roman"/>
          <w:color w:val="000000" w:themeColor="text1"/>
        </w:rPr>
        <w:t xml:space="preserve">Hiral Chaudhary: </w:t>
      </w:r>
      <w:hyperlink r:id="rId6" w:history="1">
        <w:r w:rsidRPr="009B7B3A">
          <w:rPr>
            <w:rStyle w:val="Hyperlink"/>
            <w:rFonts w:ascii="Times New Roman" w:hAnsi="Times New Roman" w:cs="Times New Roman"/>
            <w:color w:val="0070C0"/>
          </w:rPr>
          <w:t>hiralchaudhary54@gmail.com</w:t>
        </w:r>
      </w:hyperlink>
      <w:r w:rsidRPr="009B7B3A">
        <w:rPr>
          <w:rFonts w:ascii="Times New Roman" w:hAnsi="Times New Roman" w:cs="Times New Roman"/>
          <w:color w:val="0070C0"/>
        </w:rPr>
        <w:t xml:space="preserve"> </w:t>
      </w:r>
    </w:p>
    <w:p w14:paraId="34B40342" w14:textId="77777777" w:rsidR="00C936A2" w:rsidRDefault="00C936A2" w:rsidP="00C936A2">
      <w:pPr>
        <w:spacing w:after="0" w:line="360" w:lineRule="auto"/>
        <w:rPr>
          <w:rStyle w:val="Hyperlink"/>
          <w:rFonts w:ascii="Times New Roman" w:hAnsi="Times New Roman" w:cs="Times New Roman"/>
          <w:color w:val="0070C0"/>
        </w:rPr>
      </w:pPr>
      <w:r w:rsidRPr="00282112">
        <w:rPr>
          <w:rStyle w:val="Hyperlink"/>
          <w:rFonts w:ascii="Times New Roman" w:hAnsi="Times New Roman" w:cs="Times New Roman"/>
          <w:color w:val="000000" w:themeColor="text1"/>
        </w:rPr>
        <w:t>Akanksha Trivedi:</w:t>
      </w:r>
      <w:r>
        <w:rPr>
          <w:rStyle w:val="Hyperlink"/>
          <w:rFonts w:ascii="Times New Roman" w:hAnsi="Times New Roman" w:cs="Times New Roman"/>
          <w:color w:val="000000" w:themeColor="text1"/>
        </w:rPr>
        <w:t xml:space="preserve"> </w:t>
      </w:r>
      <w:hyperlink r:id="rId7" w:history="1">
        <w:r w:rsidRPr="00940C7E">
          <w:rPr>
            <w:rStyle w:val="Hyperlink"/>
            <w:rFonts w:ascii="Times New Roman" w:hAnsi="Times New Roman" w:cs="Times New Roman"/>
            <w:color w:val="0070C0"/>
          </w:rPr>
          <w:t>akanksha.m1323@gmail.com</w:t>
        </w:r>
      </w:hyperlink>
    </w:p>
    <w:p w14:paraId="78EDB87E" w14:textId="77777777" w:rsidR="00C936A2" w:rsidRPr="00401EB1" w:rsidRDefault="00C936A2" w:rsidP="00C936A2">
      <w:pPr>
        <w:spacing w:after="0" w:line="360" w:lineRule="auto"/>
        <w:rPr>
          <w:rStyle w:val="Hyperlink"/>
          <w:rFonts w:ascii="Times New Roman" w:hAnsi="Times New Roman" w:cs="Times New Roman"/>
          <w:color w:val="0070C0"/>
        </w:rPr>
      </w:pPr>
      <w:r w:rsidRPr="00940C7E">
        <w:rPr>
          <w:rStyle w:val="Hyperlink"/>
          <w:rFonts w:ascii="Times New Roman" w:hAnsi="Times New Roman" w:cs="Times New Roman"/>
        </w:rPr>
        <w:t>Abhishek Chudasama:</w:t>
      </w:r>
      <w:r>
        <w:rPr>
          <w:rStyle w:val="Hyperlink"/>
          <w:rFonts w:ascii="Times New Roman" w:hAnsi="Times New Roman" w:cs="Times New Roman"/>
        </w:rPr>
        <w:t xml:space="preserve"> </w:t>
      </w:r>
      <w:hyperlink r:id="rId8" w:history="1">
        <w:r w:rsidRPr="00401EB1">
          <w:rPr>
            <w:rStyle w:val="Hyperlink"/>
            <w:rFonts w:ascii="Times New Roman" w:hAnsi="Times New Roman" w:cs="Times New Roman"/>
            <w:color w:val="0070C0"/>
          </w:rPr>
          <w:t>abhichudasama@gmail.com</w:t>
        </w:r>
      </w:hyperlink>
    </w:p>
    <w:p w14:paraId="52CBA3FC" w14:textId="77777777" w:rsidR="00C936A2" w:rsidRPr="00940C7E" w:rsidRDefault="00C936A2" w:rsidP="00C936A2">
      <w:pPr>
        <w:spacing w:after="0" w:line="360" w:lineRule="auto"/>
        <w:rPr>
          <w:rFonts w:ascii="Times New Roman" w:hAnsi="Times New Roman" w:cs="Times New Roman"/>
        </w:rPr>
      </w:pPr>
      <w:r>
        <w:rPr>
          <w:rStyle w:val="Hyperlink"/>
          <w:rFonts w:ascii="Times New Roman" w:hAnsi="Times New Roman" w:cs="Times New Roman"/>
        </w:rPr>
        <w:t xml:space="preserve">Jaydeep Panchal: </w:t>
      </w:r>
      <w:r w:rsidRPr="00401EB1">
        <w:rPr>
          <w:rStyle w:val="Hyperlink"/>
          <w:rFonts w:ascii="Times New Roman" w:hAnsi="Times New Roman" w:cs="Times New Roman"/>
          <w:color w:val="0070C0"/>
        </w:rPr>
        <w:t>panchaljaydeep80@gmail.com</w:t>
      </w:r>
    </w:p>
    <w:p w14:paraId="695ED37C" w14:textId="77777777" w:rsidR="00C936A2" w:rsidRDefault="00C936A2" w:rsidP="00C936A2">
      <w:pPr>
        <w:spacing w:after="0" w:line="360" w:lineRule="auto"/>
        <w:rPr>
          <w:rFonts w:ascii="Times New Roman" w:hAnsi="Times New Roman" w:cs="Times New Roman"/>
        </w:rPr>
      </w:pPr>
      <w:r w:rsidRPr="00AA236D">
        <w:rPr>
          <w:rFonts w:ascii="Times New Roman" w:hAnsi="Times New Roman" w:cs="Times New Roman"/>
          <w:color w:val="000000" w:themeColor="text1"/>
        </w:rPr>
        <w:t xml:space="preserve">Sonal Panchal: </w:t>
      </w:r>
      <w:hyperlink r:id="rId9" w:history="1">
        <w:r w:rsidRPr="009B7B3A">
          <w:rPr>
            <w:rStyle w:val="Hyperlink"/>
            <w:rFonts w:ascii="Times New Roman" w:hAnsi="Times New Roman" w:cs="Times New Roman"/>
            <w:color w:val="0070C0"/>
          </w:rPr>
          <w:t>sonalyogesh@yahoo.com</w:t>
        </w:r>
      </w:hyperlink>
      <w:r w:rsidRPr="009B7B3A">
        <w:rPr>
          <w:rFonts w:ascii="Times New Roman" w:hAnsi="Times New Roman" w:cs="Times New Roman"/>
          <w:color w:val="0070C0"/>
        </w:rPr>
        <w:t xml:space="preserve"> </w:t>
      </w:r>
    </w:p>
    <w:p w14:paraId="75E42D30" w14:textId="77777777" w:rsidR="00C936A2" w:rsidRPr="00AA236D" w:rsidRDefault="00C936A2" w:rsidP="00C936A2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rupti Joshi: </w:t>
      </w:r>
      <w:r w:rsidRPr="00C111EB">
        <w:rPr>
          <w:rFonts w:ascii="Times New Roman" w:hAnsi="Times New Roman" w:cs="Times New Roman"/>
          <w:color w:val="0070C0"/>
          <w:u w:val="single"/>
        </w:rPr>
        <w:t>drjoshitrupti@gmail.com</w:t>
      </w:r>
    </w:p>
    <w:p w14:paraId="4DA66EEA" w14:textId="77777777" w:rsidR="00C936A2" w:rsidRDefault="00C936A2" w:rsidP="00C936A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48C4FF8" w14:textId="77777777" w:rsidR="00C936A2" w:rsidRDefault="00C936A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103E598" w14:textId="04F9F72E" w:rsidR="0004019A" w:rsidRPr="008A50E8" w:rsidRDefault="0004019A" w:rsidP="0004019A">
      <w:pPr>
        <w:rPr>
          <w:rFonts w:ascii="Times New Roman" w:hAnsi="Times New Roman" w:cs="Times New Roman"/>
        </w:rPr>
      </w:pPr>
      <w:r w:rsidRPr="008A50E8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8A50E8">
        <w:rPr>
          <w:rFonts w:ascii="Times New Roman" w:hAnsi="Times New Roman" w:cs="Times New Roman"/>
          <w:b/>
          <w:bCs/>
        </w:rPr>
        <w:t xml:space="preserve">. </w:t>
      </w:r>
      <w:r w:rsidRPr="008A50E8">
        <w:rPr>
          <w:rFonts w:ascii="Times New Roman" w:hAnsi="Times New Roman" w:cs="Times New Roman"/>
        </w:rPr>
        <w:t>Volcano plot analysis of</w:t>
      </w:r>
      <w:r>
        <w:rPr>
          <w:rFonts w:ascii="Times New Roman" w:hAnsi="Times New Roman" w:cs="Times New Roman"/>
        </w:rPr>
        <w:t xml:space="preserve"> differential</w:t>
      </w:r>
      <w:r w:rsidRPr="008A50E8">
        <w:rPr>
          <w:rFonts w:ascii="Times New Roman" w:hAnsi="Times New Roman" w:cs="Times New Roman"/>
        </w:rPr>
        <w:t xml:space="preserve"> metaboli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1530"/>
        <w:gridCol w:w="1350"/>
        <w:gridCol w:w="1530"/>
        <w:gridCol w:w="1525"/>
      </w:tblGrid>
      <w:tr w:rsidR="0004019A" w:rsidRPr="008A50E8" w14:paraId="4BC1A8A3" w14:textId="77777777" w:rsidTr="003813E2">
        <w:tc>
          <w:tcPr>
            <w:tcW w:w="3415" w:type="dxa"/>
          </w:tcPr>
          <w:p w14:paraId="4D8BC4A5" w14:textId="77777777" w:rsidR="0004019A" w:rsidRPr="008A50E8" w:rsidRDefault="0004019A" w:rsidP="003813E2">
            <w:pPr>
              <w:rPr>
                <w:rFonts w:ascii="Times New Roman" w:hAnsi="Times New Roman" w:cs="Times New Roman"/>
                <w:b/>
                <w:bCs/>
              </w:rPr>
            </w:pPr>
            <w:r w:rsidRPr="008A50E8">
              <w:rPr>
                <w:rFonts w:ascii="Times New Roman" w:hAnsi="Times New Roman" w:cs="Times New Roman"/>
                <w:b/>
                <w:bCs/>
              </w:rPr>
              <w:t>Name of metabolites</w:t>
            </w:r>
          </w:p>
        </w:tc>
        <w:tc>
          <w:tcPr>
            <w:tcW w:w="1530" w:type="dxa"/>
          </w:tcPr>
          <w:p w14:paraId="0603D246" w14:textId="77777777" w:rsidR="0004019A" w:rsidRPr="008A50E8" w:rsidRDefault="0004019A" w:rsidP="003813E2">
            <w:pPr>
              <w:rPr>
                <w:rFonts w:ascii="Times New Roman" w:hAnsi="Times New Roman" w:cs="Times New Roman"/>
                <w:b/>
                <w:bCs/>
              </w:rPr>
            </w:pPr>
            <w:r w:rsidRPr="008A50E8">
              <w:rPr>
                <w:rFonts w:ascii="Times New Roman" w:hAnsi="Times New Roman" w:cs="Times New Roman"/>
                <w:b/>
                <w:bCs/>
              </w:rPr>
              <w:t>Fold change (FC)</w:t>
            </w:r>
          </w:p>
        </w:tc>
        <w:tc>
          <w:tcPr>
            <w:tcW w:w="1350" w:type="dxa"/>
          </w:tcPr>
          <w:p w14:paraId="5BA68339" w14:textId="77777777" w:rsidR="0004019A" w:rsidRPr="008A50E8" w:rsidRDefault="0004019A" w:rsidP="003813E2">
            <w:pPr>
              <w:rPr>
                <w:rFonts w:ascii="Times New Roman" w:hAnsi="Times New Roman" w:cs="Times New Roman"/>
                <w:b/>
                <w:bCs/>
              </w:rPr>
            </w:pPr>
            <w:r w:rsidRPr="008A50E8">
              <w:rPr>
                <w:rFonts w:ascii="Times New Roman" w:hAnsi="Times New Roman" w:cs="Times New Roman"/>
                <w:b/>
                <w:bCs/>
              </w:rPr>
              <w:t>Log</w:t>
            </w:r>
            <w:r w:rsidRPr="008A50E8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8A50E8">
              <w:rPr>
                <w:rFonts w:ascii="Times New Roman" w:hAnsi="Times New Roman" w:cs="Times New Roman"/>
                <w:b/>
                <w:bCs/>
              </w:rPr>
              <w:t>(FC)</w:t>
            </w:r>
          </w:p>
        </w:tc>
        <w:tc>
          <w:tcPr>
            <w:tcW w:w="1530" w:type="dxa"/>
          </w:tcPr>
          <w:p w14:paraId="1E04F99A" w14:textId="77777777" w:rsidR="0004019A" w:rsidRPr="008A50E8" w:rsidRDefault="0004019A" w:rsidP="003813E2">
            <w:pPr>
              <w:rPr>
                <w:rFonts w:ascii="Times New Roman" w:hAnsi="Times New Roman" w:cs="Times New Roman"/>
                <w:b/>
                <w:bCs/>
              </w:rPr>
            </w:pPr>
            <w:r w:rsidRPr="008A50E8">
              <w:rPr>
                <w:rFonts w:ascii="Times New Roman" w:hAnsi="Times New Roman" w:cs="Times New Roman"/>
                <w:b/>
                <w:bCs/>
              </w:rPr>
              <w:t>Raw. P value</w:t>
            </w:r>
          </w:p>
        </w:tc>
        <w:tc>
          <w:tcPr>
            <w:tcW w:w="1525" w:type="dxa"/>
          </w:tcPr>
          <w:p w14:paraId="3FE83EE5" w14:textId="77777777" w:rsidR="0004019A" w:rsidRPr="008A50E8" w:rsidRDefault="0004019A" w:rsidP="003813E2">
            <w:pPr>
              <w:rPr>
                <w:rFonts w:ascii="Times New Roman" w:hAnsi="Times New Roman" w:cs="Times New Roman"/>
                <w:b/>
                <w:bCs/>
              </w:rPr>
            </w:pPr>
            <w:r w:rsidRPr="008A50E8">
              <w:rPr>
                <w:rFonts w:ascii="Times New Roman" w:hAnsi="Times New Roman" w:cs="Times New Roman"/>
                <w:b/>
                <w:bCs/>
              </w:rPr>
              <w:t>-log10 p value</w:t>
            </w:r>
          </w:p>
        </w:tc>
      </w:tr>
      <w:tr w:rsidR="0004019A" w:rsidRPr="008A50E8" w14:paraId="35ADDBA2" w14:textId="77777777" w:rsidTr="003813E2">
        <w:tc>
          <w:tcPr>
            <w:tcW w:w="3415" w:type="dxa"/>
          </w:tcPr>
          <w:p w14:paraId="5F6F6010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Palmitone</w:t>
            </w:r>
          </w:p>
        </w:tc>
        <w:tc>
          <w:tcPr>
            <w:tcW w:w="1530" w:type="dxa"/>
          </w:tcPr>
          <w:p w14:paraId="4EC52066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4.7394</w:t>
            </w:r>
          </w:p>
          <w:p w14:paraId="7B78DA0B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651D4E6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2.2447</w:t>
            </w:r>
          </w:p>
          <w:p w14:paraId="6C6173F6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1AAA098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4.40E-06</w:t>
            </w:r>
          </w:p>
          <w:p w14:paraId="39DFEDB7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5EAF611E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5.357</w:t>
            </w:r>
          </w:p>
          <w:p w14:paraId="092D9B5C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</w:tr>
      <w:tr w:rsidR="0004019A" w:rsidRPr="008A50E8" w14:paraId="62AA3238" w14:textId="77777777" w:rsidTr="003813E2">
        <w:tc>
          <w:tcPr>
            <w:tcW w:w="3415" w:type="dxa"/>
          </w:tcPr>
          <w:p w14:paraId="69CFAD11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UDP-beta-L-arabino furanose</w:t>
            </w:r>
          </w:p>
          <w:p w14:paraId="5F2F4F7F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509B1AD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0.14642</w:t>
            </w:r>
          </w:p>
          <w:p w14:paraId="4FF1FAF6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135834A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-2.7718</w:t>
            </w:r>
          </w:p>
          <w:p w14:paraId="4CFA7224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EF9BB20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1.60E-05</w:t>
            </w:r>
          </w:p>
          <w:p w14:paraId="0D8C919F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64BB2FD1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4.7951</w:t>
            </w:r>
          </w:p>
          <w:p w14:paraId="7C264175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</w:tr>
      <w:tr w:rsidR="0004019A" w:rsidRPr="008A50E8" w14:paraId="794DE381" w14:textId="77777777" w:rsidTr="003813E2">
        <w:tc>
          <w:tcPr>
            <w:tcW w:w="3415" w:type="dxa"/>
          </w:tcPr>
          <w:p w14:paraId="36556CFB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14-Hentriacontanol</w:t>
            </w:r>
          </w:p>
          <w:p w14:paraId="06429C79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47985C7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0.33051</w:t>
            </w:r>
          </w:p>
          <w:p w14:paraId="050E0980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68F1DB0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-1.5972</w:t>
            </w:r>
          </w:p>
          <w:p w14:paraId="3B72A687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86B6EB9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0.000209</w:t>
            </w:r>
          </w:p>
          <w:p w14:paraId="0C837558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2A39650C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3.6808</w:t>
            </w:r>
          </w:p>
          <w:p w14:paraId="76E63A0C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</w:tr>
      <w:tr w:rsidR="0004019A" w:rsidRPr="008A50E8" w14:paraId="204886DD" w14:textId="77777777" w:rsidTr="003813E2">
        <w:tc>
          <w:tcPr>
            <w:tcW w:w="3415" w:type="dxa"/>
          </w:tcPr>
          <w:p w14:paraId="3C1DC386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Cer(d18:1/22:0)</w:t>
            </w:r>
          </w:p>
          <w:p w14:paraId="5CE2C8AA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3390B90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4.8503</w:t>
            </w:r>
          </w:p>
          <w:p w14:paraId="3E7D32B5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40F27B7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2.2781</w:t>
            </w:r>
          </w:p>
          <w:p w14:paraId="34737FC8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DF9EF80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0.000219</w:t>
            </w:r>
          </w:p>
          <w:p w14:paraId="0865E529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4814F956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3.6594</w:t>
            </w:r>
          </w:p>
          <w:p w14:paraId="67AE2EDB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</w:tr>
      <w:tr w:rsidR="0004019A" w:rsidRPr="008A50E8" w14:paraId="3FD6BB60" w14:textId="77777777" w:rsidTr="003813E2">
        <w:tc>
          <w:tcPr>
            <w:tcW w:w="3415" w:type="dxa"/>
          </w:tcPr>
          <w:p w14:paraId="196A9711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2-Methyloctacosane</w:t>
            </w:r>
          </w:p>
          <w:p w14:paraId="2932254B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3CD77FB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4.7551</w:t>
            </w:r>
          </w:p>
          <w:p w14:paraId="7C808177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8F3B5A7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2.2495</w:t>
            </w:r>
          </w:p>
          <w:p w14:paraId="688CB895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9922210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0.002839</w:t>
            </w:r>
          </w:p>
          <w:p w14:paraId="7631BC44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6D1071AA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2.5468</w:t>
            </w:r>
          </w:p>
          <w:p w14:paraId="2AE5756E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</w:tr>
      <w:tr w:rsidR="0004019A" w:rsidRPr="008A50E8" w14:paraId="08692445" w14:textId="77777777" w:rsidTr="003813E2">
        <w:tc>
          <w:tcPr>
            <w:tcW w:w="3415" w:type="dxa"/>
          </w:tcPr>
          <w:p w14:paraId="2BDF377B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Cer(d20:1/LTE4)</w:t>
            </w:r>
          </w:p>
          <w:p w14:paraId="2D6028D9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D0BEB64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5.0833</w:t>
            </w:r>
          </w:p>
          <w:p w14:paraId="2D523E03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721B508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2.3458</w:t>
            </w:r>
          </w:p>
          <w:p w14:paraId="732AD9BB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DEFD55E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0.004704</w:t>
            </w:r>
          </w:p>
          <w:p w14:paraId="04D94980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1EE55884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2.3276</w:t>
            </w:r>
          </w:p>
          <w:p w14:paraId="5F818F73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</w:tr>
      <w:tr w:rsidR="0004019A" w:rsidRPr="008A50E8" w14:paraId="3AA16745" w14:textId="77777777" w:rsidTr="003813E2">
        <w:tc>
          <w:tcPr>
            <w:tcW w:w="3415" w:type="dxa"/>
          </w:tcPr>
          <w:p w14:paraId="44A11759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Adenosine tetraphosphate</w:t>
            </w:r>
          </w:p>
          <w:p w14:paraId="73099895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22F7182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0.39498</w:t>
            </w:r>
          </w:p>
          <w:p w14:paraId="012258EE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DBA47A1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-1.3401</w:t>
            </w:r>
          </w:p>
          <w:p w14:paraId="0E5AA291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61B40B2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0.009377</w:t>
            </w:r>
          </w:p>
          <w:p w14:paraId="1E8DCEB6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413FD669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2.0279</w:t>
            </w:r>
          </w:p>
          <w:p w14:paraId="4911601F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</w:tr>
      <w:tr w:rsidR="0004019A" w:rsidRPr="008A50E8" w14:paraId="34FE0D05" w14:textId="77777777" w:rsidTr="003813E2">
        <w:tc>
          <w:tcPr>
            <w:tcW w:w="3415" w:type="dxa"/>
          </w:tcPr>
          <w:p w14:paraId="5D038C05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Heme</w:t>
            </w:r>
          </w:p>
          <w:p w14:paraId="6C1F805E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F8C8D36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2.5184</w:t>
            </w:r>
          </w:p>
          <w:p w14:paraId="1E121C39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37D174C0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1.3325</w:t>
            </w:r>
          </w:p>
          <w:p w14:paraId="7978AC82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57EF15D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0.011993</w:t>
            </w:r>
          </w:p>
          <w:p w14:paraId="11FE3343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600146D6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1.9211</w:t>
            </w:r>
          </w:p>
          <w:p w14:paraId="2C07741B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</w:tr>
      <w:tr w:rsidR="0004019A" w:rsidRPr="008A50E8" w14:paraId="4EADB59F" w14:textId="77777777" w:rsidTr="003813E2">
        <w:tc>
          <w:tcPr>
            <w:tcW w:w="3415" w:type="dxa"/>
          </w:tcPr>
          <w:p w14:paraId="11465129" w14:textId="77777777" w:rsidR="0004019A" w:rsidRPr="008A50E8" w:rsidRDefault="0004019A" w:rsidP="003813E2">
            <w:pPr>
              <w:rPr>
                <w:rFonts w:ascii="Times New Roman" w:hAnsi="Times New Roman" w:cs="Times New Roman"/>
                <w:lang w:val="fi-FI"/>
              </w:rPr>
            </w:pPr>
            <w:r w:rsidRPr="008A50E8">
              <w:rPr>
                <w:rFonts w:ascii="Times New Roman" w:hAnsi="Times New Roman" w:cs="Times New Roman"/>
                <w:lang w:val="fi-FI"/>
              </w:rPr>
              <w:t xml:space="preserve">PA (5-iso PGF2VI/18:3(9Z,12Z,15Z)) </w:t>
            </w:r>
          </w:p>
          <w:p w14:paraId="51A44B4A" w14:textId="77777777" w:rsidR="0004019A" w:rsidRPr="008A50E8" w:rsidRDefault="0004019A" w:rsidP="003813E2">
            <w:pPr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1530" w:type="dxa"/>
          </w:tcPr>
          <w:p w14:paraId="26E934F8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2.0458</w:t>
            </w:r>
          </w:p>
          <w:p w14:paraId="5BA1D4D3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A6E8E79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1.0327</w:t>
            </w:r>
          </w:p>
          <w:p w14:paraId="2E5CA069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2829790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0.012155</w:t>
            </w:r>
          </w:p>
          <w:p w14:paraId="56FD4AB9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4E288C20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1.9152</w:t>
            </w:r>
          </w:p>
          <w:p w14:paraId="04947734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</w:tr>
      <w:tr w:rsidR="0004019A" w:rsidRPr="008A50E8" w14:paraId="05E5C02B" w14:textId="77777777" w:rsidTr="003813E2">
        <w:tc>
          <w:tcPr>
            <w:tcW w:w="3415" w:type="dxa"/>
          </w:tcPr>
          <w:p w14:paraId="791D6349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 xml:space="preserve">PA (18:1(9Z)-O (12,13) </w:t>
            </w:r>
          </w:p>
          <w:p w14:paraId="7776CF24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3F5A060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14.85</w:t>
            </w:r>
          </w:p>
          <w:p w14:paraId="211645F0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E85D177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3.8924</w:t>
            </w:r>
          </w:p>
          <w:p w14:paraId="1EC1B4CC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841C59D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0.01466</w:t>
            </w:r>
          </w:p>
          <w:p w14:paraId="5E46C0CB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5B5F24C1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1.8339</w:t>
            </w:r>
          </w:p>
          <w:p w14:paraId="6C11E75D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</w:tr>
      <w:tr w:rsidR="0004019A" w:rsidRPr="008A50E8" w14:paraId="66889257" w14:textId="77777777" w:rsidTr="003813E2">
        <w:tc>
          <w:tcPr>
            <w:tcW w:w="3415" w:type="dxa"/>
          </w:tcPr>
          <w:p w14:paraId="5A09DBF4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3-hydroxyicosanoic Acid</w:t>
            </w:r>
          </w:p>
          <w:p w14:paraId="47481188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2D56BD8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0.3646</w:t>
            </w:r>
          </w:p>
          <w:p w14:paraId="4097045A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C8EC416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-1.4556</w:t>
            </w:r>
          </w:p>
          <w:p w14:paraId="0C058691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B0824D8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0.016183</w:t>
            </w:r>
          </w:p>
          <w:p w14:paraId="127A46D7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77FC6DCF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1.791</w:t>
            </w:r>
          </w:p>
          <w:p w14:paraId="2A0D97E2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</w:tr>
      <w:tr w:rsidR="0004019A" w:rsidRPr="008A50E8" w14:paraId="28789EEE" w14:textId="77777777" w:rsidTr="003813E2">
        <w:tc>
          <w:tcPr>
            <w:tcW w:w="3415" w:type="dxa"/>
          </w:tcPr>
          <w:p w14:paraId="2062FA42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Triphosphate</w:t>
            </w:r>
          </w:p>
          <w:p w14:paraId="102789F9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7E4E0AF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2.925</w:t>
            </w:r>
          </w:p>
          <w:p w14:paraId="028C8181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350E2DD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1.5484</w:t>
            </w:r>
          </w:p>
          <w:p w14:paraId="311C308C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17F49CC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0.016781</w:t>
            </w:r>
          </w:p>
          <w:p w14:paraId="2B3ECFE8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23BAC4FC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1.7752</w:t>
            </w:r>
          </w:p>
          <w:p w14:paraId="4F23B8E2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</w:tr>
      <w:tr w:rsidR="0004019A" w:rsidRPr="008A50E8" w14:paraId="71E3D301" w14:textId="77777777" w:rsidTr="003813E2">
        <w:tc>
          <w:tcPr>
            <w:tcW w:w="3415" w:type="dxa"/>
          </w:tcPr>
          <w:p w14:paraId="3675C85C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Xanthosine 5-triphosphate</w:t>
            </w:r>
          </w:p>
          <w:p w14:paraId="5F94383A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PA(PGD1/2:0)</w:t>
            </w:r>
          </w:p>
        </w:tc>
        <w:tc>
          <w:tcPr>
            <w:tcW w:w="1530" w:type="dxa"/>
          </w:tcPr>
          <w:p w14:paraId="543DFBDC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8.8874</w:t>
            </w:r>
          </w:p>
          <w:p w14:paraId="68F40B40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5607867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3.1518</w:t>
            </w:r>
          </w:p>
          <w:p w14:paraId="10F805AD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5FE73E0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0.026723</w:t>
            </w:r>
          </w:p>
          <w:p w14:paraId="5DB00A6D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458CDE53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1.5731</w:t>
            </w:r>
          </w:p>
          <w:p w14:paraId="4839F11D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</w:tr>
      <w:tr w:rsidR="0004019A" w:rsidRPr="008A50E8" w14:paraId="7C265559" w14:textId="77777777" w:rsidTr="003813E2">
        <w:tc>
          <w:tcPr>
            <w:tcW w:w="3415" w:type="dxa"/>
          </w:tcPr>
          <w:p w14:paraId="4C22B5AA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PA(PGD1/2:0)</w:t>
            </w:r>
          </w:p>
          <w:p w14:paraId="6AA00E9A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95D0D9A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0.34251</w:t>
            </w:r>
          </w:p>
          <w:p w14:paraId="21DF96C0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9A71A5F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-1.5458</w:t>
            </w:r>
          </w:p>
          <w:p w14:paraId="3AAB6117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BB87A22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0.032577</w:t>
            </w:r>
          </w:p>
          <w:p w14:paraId="4F324ED4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58070B1B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1.4871</w:t>
            </w:r>
          </w:p>
          <w:p w14:paraId="214200D3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</w:tr>
      <w:tr w:rsidR="0004019A" w:rsidRPr="008A50E8" w14:paraId="5D17EA43" w14:textId="77777777" w:rsidTr="003813E2">
        <w:tc>
          <w:tcPr>
            <w:tcW w:w="3415" w:type="dxa"/>
          </w:tcPr>
          <w:p w14:paraId="65A52819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Cer(t18:0/20:3(8Z,11Z,14Z)-2OH (5,6))</w:t>
            </w:r>
          </w:p>
          <w:p w14:paraId="0C002F29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E1DF6D5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2.337</w:t>
            </w:r>
          </w:p>
          <w:p w14:paraId="5E933965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10DC6CF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1.2246</w:t>
            </w:r>
          </w:p>
          <w:p w14:paraId="1890DB5A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83BD19B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0.057469</w:t>
            </w:r>
          </w:p>
          <w:p w14:paraId="79E4ECD7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5E5EE386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1.2406</w:t>
            </w:r>
          </w:p>
          <w:p w14:paraId="794B6969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</w:tr>
      <w:tr w:rsidR="0004019A" w:rsidRPr="008A50E8" w14:paraId="0EDFCAC8" w14:textId="77777777" w:rsidTr="003813E2">
        <w:tc>
          <w:tcPr>
            <w:tcW w:w="3415" w:type="dxa"/>
          </w:tcPr>
          <w:p w14:paraId="7982F5C3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 xml:space="preserve">DG (20:2n6/0:0/22:2n6) </w:t>
            </w:r>
          </w:p>
          <w:p w14:paraId="301B297C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D134667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17.874</w:t>
            </w:r>
          </w:p>
          <w:p w14:paraId="0780946B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ACA8CC8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4.1598</w:t>
            </w:r>
          </w:p>
          <w:p w14:paraId="7787D288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0A4B19B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0.062278</w:t>
            </w:r>
          </w:p>
          <w:p w14:paraId="393E4713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25396D7C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  <w:r w:rsidRPr="008A50E8">
              <w:rPr>
                <w:rFonts w:ascii="Times New Roman" w:hAnsi="Times New Roman" w:cs="Times New Roman"/>
              </w:rPr>
              <w:t>1.2057</w:t>
            </w:r>
          </w:p>
          <w:p w14:paraId="2729EFC3" w14:textId="77777777" w:rsidR="0004019A" w:rsidRPr="008A50E8" w:rsidRDefault="0004019A" w:rsidP="003813E2">
            <w:pPr>
              <w:rPr>
                <w:rFonts w:ascii="Times New Roman" w:hAnsi="Times New Roman" w:cs="Times New Roman"/>
              </w:rPr>
            </w:pPr>
          </w:p>
        </w:tc>
      </w:tr>
    </w:tbl>
    <w:p w14:paraId="3A732450" w14:textId="77777777" w:rsidR="0004019A" w:rsidRPr="008A50E8" w:rsidRDefault="0004019A" w:rsidP="0004019A">
      <w:pPr>
        <w:rPr>
          <w:rFonts w:ascii="Times New Roman" w:hAnsi="Times New Roman" w:cs="Times New Roman"/>
        </w:rPr>
      </w:pPr>
    </w:p>
    <w:p w14:paraId="6E44D9BE" w14:textId="77777777" w:rsidR="0004019A" w:rsidRPr="008A50E8" w:rsidRDefault="0004019A" w:rsidP="0004019A">
      <w:pPr>
        <w:rPr>
          <w:rFonts w:ascii="Times New Roman" w:hAnsi="Times New Roman" w:cs="Times New Roman"/>
        </w:rPr>
      </w:pPr>
    </w:p>
    <w:p w14:paraId="62622F34" w14:textId="77777777" w:rsidR="0004019A" w:rsidRDefault="0004019A" w:rsidP="000401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2CFC362" w14:textId="77777777" w:rsidR="003518E3" w:rsidRDefault="003518E3"/>
    <w:sectPr w:rsidR="003518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C94"/>
    <w:rsid w:val="0004019A"/>
    <w:rsid w:val="00084AC0"/>
    <w:rsid w:val="003518E3"/>
    <w:rsid w:val="003F0667"/>
    <w:rsid w:val="004C47E3"/>
    <w:rsid w:val="006E299A"/>
    <w:rsid w:val="00716896"/>
    <w:rsid w:val="00864C94"/>
    <w:rsid w:val="009B234B"/>
    <w:rsid w:val="009B32E9"/>
    <w:rsid w:val="00BF397C"/>
    <w:rsid w:val="00C936A2"/>
    <w:rsid w:val="00CF6C03"/>
    <w:rsid w:val="00D8053B"/>
    <w:rsid w:val="00EB7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69688B"/>
  <w15:chartTrackingRefBased/>
  <w15:docId w15:val="{555F198B-5CBC-469C-ACC4-F4DD68116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19A"/>
  </w:style>
  <w:style w:type="paragraph" w:styleId="Heading1">
    <w:name w:val="heading 1"/>
    <w:basedOn w:val="Normal"/>
    <w:next w:val="Normal"/>
    <w:link w:val="Heading1Char"/>
    <w:uiPriority w:val="9"/>
    <w:qFormat/>
    <w:rsid w:val="00864C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4C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4C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4C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C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C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C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C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C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4C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4C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4C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4C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4C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C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C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C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C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4C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4C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4C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4C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4C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4C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4C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4C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4C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4C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4C9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01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936A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bhichudasama@gmail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akanksha.m1323@g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iralchaudhary54@gmail.com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jalpa.patel515@gmail.com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rushikeshjoshi@gujaratuniversity.ac.in" TargetMode="External"/><Relationship Id="rId9" Type="http://schemas.openxmlformats.org/officeDocument/2006/relationships/hyperlink" Target="mailto:sonalyogesh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7</Words>
  <Characters>2277</Characters>
  <Application>Microsoft Office Word</Application>
  <DocSecurity>0</DocSecurity>
  <Lines>455</Lines>
  <Paragraphs>250</Paragraphs>
  <ScaleCrop>false</ScaleCrop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pa Patel</dc:creator>
  <cp:keywords/>
  <dc:description/>
  <cp:lastModifiedBy>Jalpa Patel</cp:lastModifiedBy>
  <cp:revision>3</cp:revision>
  <dcterms:created xsi:type="dcterms:W3CDTF">2025-05-24T08:41:00Z</dcterms:created>
  <dcterms:modified xsi:type="dcterms:W3CDTF">2025-05-24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e03fc1-d760-4b41-ab96-44ed634d4138</vt:lpwstr>
  </property>
</Properties>
</file>